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818" w:tblpY="737"/>
        <w:tblW w:w="9992" w:type="dxa"/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1896"/>
        <w:gridCol w:w="1751"/>
        <w:gridCol w:w="1701"/>
      </w:tblGrid>
      <w:tr w:rsidR="007A09F3" w:rsidRPr="004D697E" w14:paraId="252B0393" w14:textId="77777777" w:rsidTr="007A09F3">
        <w:trPr>
          <w:trHeight w:val="651"/>
        </w:trPr>
        <w:tc>
          <w:tcPr>
            <w:tcW w:w="1101" w:type="dxa"/>
          </w:tcPr>
          <w:p w14:paraId="174FB2B0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6" w:colLast="-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42" w:type="dxa"/>
          </w:tcPr>
          <w:p w14:paraId="6786B638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 xml:space="preserve">891.65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± </w:t>
            </w: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370.25</w:t>
            </w:r>
          </w:p>
          <w:p w14:paraId="36096999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878.761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81.054)</w:t>
            </w:r>
          </w:p>
          <w:p w14:paraId="2224D199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89AB34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1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  <w:p w14:paraId="3179D4D1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88.422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48.605)</w:t>
            </w:r>
          </w:p>
        </w:tc>
        <w:tc>
          <w:tcPr>
            <w:tcW w:w="1896" w:type="dxa"/>
          </w:tcPr>
          <w:p w14:paraId="29E61132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highlight w:val="yellow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94.26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271.08</w:t>
            </w:r>
          </w:p>
          <w:p w14:paraId="7A2E78A3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88.658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±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9.872)</w:t>
            </w:r>
          </w:p>
        </w:tc>
        <w:tc>
          <w:tcPr>
            <w:tcW w:w="1751" w:type="dxa"/>
          </w:tcPr>
          <w:p w14:paraId="63D6FE5F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8.61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265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5</w:t>
            </w:r>
          </w:p>
          <w:p w14:paraId="49E977C6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633.032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84.665)</w:t>
            </w:r>
          </w:p>
        </w:tc>
        <w:tc>
          <w:tcPr>
            <w:tcW w:w="1701" w:type="dxa"/>
          </w:tcPr>
          <w:p w14:paraId="1CA4CB09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highlight w:val="yellow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16.76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2.12</w:t>
            </w:r>
          </w:p>
          <w:p w14:paraId="790DE584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17.691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7.064)</w:t>
            </w:r>
          </w:p>
        </w:tc>
      </w:tr>
      <w:tr w:rsidR="007A09F3" w:rsidRPr="004D697E" w14:paraId="7FAF7668" w14:textId="77777777" w:rsidTr="007A09F3">
        <w:trPr>
          <w:trHeight w:val="669"/>
        </w:trPr>
        <w:tc>
          <w:tcPr>
            <w:tcW w:w="1101" w:type="dxa"/>
          </w:tcPr>
          <w:p w14:paraId="7E34D360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842" w:type="dxa"/>
          </w:tcPr>
          <w:p w14:paraId="4B9DF3D3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5.77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484.80</w:t>
            </w:r>
          </w:p>
          <w:p w14:paraId="059FB980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899.268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60.821)</w:t>
            </w:r>
          </w:p>
        </w:tc>
        <w:tc>
          <w:tcPr>
            <w:tcW w:w="1701" w:type="dxa"/>
          </w:tcPr>
          <w:p w14:paraId="5B9C20CA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189.57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27.47</w:t>
            </w:r>
          </w:p>
          <w:p w14:paraId="0FA2D58E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02.740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44.777)</w:t>
            </w:r>
          </w:p>
        </w:tc>
        <w:tc>
          <w:tcPr>
            <w:tcW w:w="1896" w:type="dxa"/>
          </w:tcPr>
          <w:p w14:paraId="74E758D6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1.25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30.57</w:t>
            </w:r>
          </w:p>
          <w:p w14:paraId="6A48090B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13.757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79.828)</w:t>
            </w:r>
          </w:p>
        </w:tc>
        <w:tc>
          <w:tcPr>
            <w:tcW w:w="1751" w:type="dxa"/>
          </w:tcPr>
          <w:p w14:paraId="688FDC36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90.77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80.84</w:t>
            </w:r>
          </w:p>
          <w:p w14:paraId="71FFEF10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29.744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.996)</w:t>
            </w:r>
          </w:p>
        </w:tc>
        <w:tc>
          <w:tcPr>
            <w:tcW w:w="1701" w:type="dxa"/>
          </w:tcPr>
          <w:p w14:paraId="028324CA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76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20.11</w:t>
            </w:r>
          </w:p>
          <w:p w14:paraId="7C27031D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18.420 </w:t>
            </w:r>
            <w:r w:rsidRPr="00AF7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±</w:t>
            </w:r>
            <w:r w:rsidRPr="00AF7CF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6.275)</w:t>
            </w:r>
          </w:p>
        </w:tc>
      </w:tr>
      <w:tr w:rsidR="007A09F3" w:rsidRPr="004D697E" w14:paraId="74F52523" w14:textId="77777777" w:rsidTr="007A09F3">
        <w:trPr>
          <w:trHeight w:val="686"/>
        </w:trPr>
        <w:tc>
          <w:tcPr>
            <w:tcW w:w="1101" w:type="dxa"/>
          </w:tcPr>
          <w:p w14:paraId="095E62E7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  <w:p w14:paraId="0504F9C9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2" w:type="dxa"/>
          </w:tcPr>
          <w:p w14:paraId="2AEF3A89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9425</w:t>
            </w:r>
          </w:p>
        </w:tc>
        <w:tc>
          <w:tcPr>
            <w:tcW w:w="1701" w:type="dxa"/>
          </w:tcPr>
          <w:p w14:paraId="36A55B2F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1896" w:type="dxa"/>
          </w:tcPr>
          <w:p w14:paraId="00A7E382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3944</w:t>
            </w:r>
          </w:p>
        </w:tc>
        <w:tc>
          <w:tcPr>
            <w:tcW w:w="1751" w:type="dxa"/>
          </w:tcPr>
          <w:p w14:paraId="43CFA601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  <w:p w14:paraId="10203B8D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993E3B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6984</w:t>
            </w:r>
          </w:p>
        </w:tc>
      </w:tr>
      <w:tr w:rsidR="007A09F3" w:rsidRPr="004D697E" w14:paraId="54D09F5B" w14:textId="77777777" w:rsidTr="007A09F3">
        <w:trPr>
          <w:trHeight w:val="625"/>
        </w:trPr>
        <w:tc>
          <w:tcPr>
            <w:tcW w:w="1101" w:type="dxa"/>
          </w:tcPr>
          <w:p w14:paraId="7B9EA965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0D5874C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F7C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2" w:type="dxa"/>
          </w:tcPr>
          <w:p w14:paraId="6AB42EF8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701" w:type="dxa"/>
          </w:tcPr>
          <w:p w14:paraId="1D7AE16C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896" w:type="dxa"/>
          </w:tcPr>
          <w:p w14:paraId="0E26B358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751" w:type="dxa"/>
          </w:tcPr>
          <w:p w14:paraId="7DBAF8E7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701" w:type="dxa"/>
          </w:tcPr>
          <w:p w14:paraId="08EBB021" w14:textId="77777777" w:rsidR="007E0659" w:rsidRPr="00AF7CF4" w:rsidRDefault="007E0659" w:rsidP="007A09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CF4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</w:tbl>
    <w:bookmarkEnd w:id="0"/>
    <w:p w14:paraId="627E36D4" w14:textId="3555568F" w:rsidR="007E0659" w:rsidRPr="004D697E" w:rsidRDefault="00997D55" w:rsidP="007E0659">
      <w:pPr>
        <w:ind w:left="708" w:firstLine="708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362141" wp14:editId="14C4A94B">
                <wp:simplePos x="0" y="0"/>
                <wp:positionH relativeFrom="column">
                  <wp:posOffset>4800600</wp:posOffset>
                </wp:positionH>
                <wp:positionV relativeFrom="paragraph">
                  <wp:posOffset>-228600</wp:posOffset>
                </wp:positionV>
                <wp:extent cx="1143000" cy="914400"/>
                <wp:effectExtent l="0" t="0" r="0" b="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A5EC2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t-7g</w:t>
                            </w:r>
                          </w:p>
                          <w:p w14:paraId="4BA1FA0A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20022901" w14:textId="77777777" w:rsidR="007E0659" w:rsidRDefault="007E0659" w:rsidP="007E0659"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378pt;margin-top:-17.95pt;width:90pt;height:1in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U7es8CAAAVBgAADgAAAGRycy9lMm9Eb2MueG1srFRLb9swDL4P2H8QdE9tp+7LqFO4KTIMKNZi&#10;7dCzIkuJMb0mKbGzYf99lGynabfDOuwi0+JD5MePvLzqpEBbZl2jVYmzoxQjpqiuG7Uq8ZfHxeQc&#10;I+eJqonQipV4xxy+mr1/d9magk31WouaWQRBlCtaU+K196ZIEkfXTBJ3pA1ToOTaSuLh166S2pIW&#10;okuRTNP0NGm1rY3VlDkHtze9Es9ifM4Z9XecO+aRKDHk5uNp47kMZzK7JMXKErNu6JAG+YcsJGkU&#10;PLoPdUM8QRvb/BZKNtRqp7k/olommvOGslgDVJOlr6p5WBPDYi0AjjN7mNz/C0s/be8tauoSH2Ok&#10;iIQWPbLOcyZqdBzQaY0rwOjBgJnvrnUHXR7vHVyGojtuZfhCOQj0gPNujy0EQzQ4ZflxmoKKgu4i&#10;y3OQIXzy7G2s8x+YligIJbbQuwgp2d4635uOJuExpReNELF/Qr24gJj9DYsE6L1JAZmAGCxDTrE5&#10;P+YnZ9Pq7ORiclqdZJM8S88nVZVOJzeLKq3SfDG/yK9/QhaSZHnRAk0MkCwABEAsBFkNLQnqv+uJ&#10;JPQFg7Msidzp64PAEZIx1SSg36McJb8TLBQg1GfGoWsR7HAR54XNhUVbAkwnlDLlY58iGGAdrDgA&#10;9hbHwT5CFqF8i3MP/viyVn7vLBulbWztq7Trr2PKvLcHMA7qDqLvll2k69lIwqWud8BNq/vZdoYu&#10;GiDQLXH+nlgYZuAcLCh/BwcXui2xHiSM1tp+/9N9sId+ghaj0PUSu28bYhlG4qOC6Yv8hW0Sf3Lg&#10;ELxhDzXLQ43ayLmGrmSwCg2NYrD3YhS51fIJ9lgVXgUVURTeLrEfxbnvVxbsQcqqKhrB/jDE36oH&#10;Q0Po0KQwHo/dE7FmmCEPRPqkxzVCilej1NsGT6Wrjde8iXMWcO5RHfCH3RNpOezJsNwO/6PV8zaf&#10;/QIAAP//AwBQSwMEFAAGAAgAAAAhAFIgh9nfAAAACwEAAA8AAABkcnMvZG93bnJldi54bWxMj01v&#10;wjAMhu+T9h8iT9oNEmBltGuKpk27boJ9SLuFxrQVjVM1gXb/HnNiR9uPXj9vvh5dK07Yh8aThtlU&#10;gUAqvW2o0vD1+TZZgQjRkDWtJ9TwhwHWxe1NbjLrB9rgaRsrwSEUMqOhjrHLpAxljc6Eqe+Q+Lb3&#10;vTORx76StjcDh7tWzpVaSmca4g+16fClxvKwPToN3+/7358H9VG9uqQb/KgkuVRqfX83Pj+BiDjG&#10;KwwXfVaHgp12/kg2iFbDY7LkLlHDZJGkIJhIF5fNjlG1moEscvm/Q3EGAAD//wMAUEsBAi0AFAAG&#10;AAgAAAAhAOSZw8D7AAAA4QEAABMAAAAAAAAAAAAAAAAAAAAAAFtDb250ZW50X1R5cGVzXS54bWxQ&#10;SwECLQAUAAYACAAAACEAI7Jq4dcAAACUAQAACwAAAAAAAAAAAAAAAAAsAQAAX3JlbHMvLnJlbHNQ&#10;SwECLQAUAAYACAAAACEAyaU7es8CAAAVBgAADgAAAAAAAAAAAAAAAAAsAgAAZHJzL2Uyb0RvYy54&#10;bWxQSwECLQAUAAYACAAAACEAUiCH2d8AAAALAQAADwAAAAAAAAAAAAAAAAAnBQAAZHJzL2Rvd25y&#10;ZXYueG1sUEsFBgAAAAAEAAQA8wAAADMGAAAAAA==&#10;" filled="f" stroked="f">
                <v:textbox>
                  <w:txbxContent>
                    <w:p w14:paraId="01CA5EC2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let-7g</w:t>
                      </w:r>
                    </w:p>
                    <w:p w14:paraId="4BA1FA0A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20022901" w14:textId="77777777" w:rsidR="007E0659" w:rsidRDefault="007E0659" w:rsidP="007E0659"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0F4FFC" wp14:editId="5341A5AE">
                <wp:simplePos x="0" y="0"/>
                <wp:positionH relativeFrom="column">
                  <wp:posOffset>3657600</wp:posOffset>
                </wp:positionH>
                <wp:positionV relativeFrom="paragraph">
                  <wp:posOffset>-228600</wp:posOffset>
                </wp:positionV>
                <wp:extent cx="1143000" cy="914400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46B54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t-7e</w:t>
                            </w:r>
                          </w:p>
                          <w:p w14:paraId="22664EC2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49E828C4" w14:textId="77777777" w:rsidR="007E0659" w:rsidRDefault="007E0659" w:rsidP="007E0659"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2" o:spid="_x0000_s1027" type="#_x0000_t202" style="position:absolute;left:0;text-align:left;margin-left:4in;margin-top:-17.95pt;width:90pt;height:1in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95lNc8CAAAVBgAADgAAAGRycy9lMm9Eb2MueG1srFRLb9swDL4P2H8QdE9tZ+7LqFO4KTIMKNpi&#10;7dCzIkuJMb0mKbGzYf99lGynabfDOuwi0+JD5MePvLjspEBbZl2jVYmzoxQjpqiuG7Uq8ZfHxeQM&#10;I+eJqonQipV4xxy+nL1/d9Gagk31WouaWQRBlCtaU+K196ZIEkfXTBJ3pA1ToOTaSuLh166S2pIW&#10;okuRTNP0JGm1rY3VlDkHt9e9Es9ifM4Z9XecO+aRKDHk5uNp47kMZzK7IMXKErNu6JAG+YcsJGkU&#10;PLoPdU08QRvb/BZKNtRqp7k/olommvOGslgDVJOlr6p5WBPDYi0AjjN7mNz/C0tvt/cWNXWJpxgp&#10;IqFFj6zznIkaTQM6rXEFGD0YMPPdle6gy+O9g8tQdMetDF8oB4EecN7tsYVgiAanLP+QpqCioDvP&#10;8hxkCJ88exvr/EemJQpCiS30LkJKtjfO96ajSXhM6UUjROyfUC8uIGZ/wyIBem9SQCYgBsuQU2zO&#10;j/nx6bQ6PT6fnFTH2STP0rNJVaXTyfWiSqs0X8zP86ufkIUkWV60QBMDJAsAARALQVZDS4L673oi&#10;CX3B4CxLInf6+iBwhGRMNQno9yhHye8ECwUI9Zlx6FoEO1zEeWFzYdGWANMJpUz52KcIBlgHKw6A&#10;vcVxsI+QRSjf4tyDP76sld87y0ZpG1v7Ku3665gy7+0BjIO6g+i7ZRfpejKScKnrHXDT6n62naGL&#10;Bgh0Q5y/JxaGGTgHC8rfwcGFbkusBwmjtbbf/3Qf7KGfoMUodL3E7tuGWIaR+KRg+iJ/YZvEnxw4&#10;BG/YQ83yUKM2cq6hKxmsQkOjGOy9GEVutXyCPVaFV0FFFIW3S+xHce77lQV7kLKqikawPwzxN+rB&#10;0BA6NCmMx2P3RKwZZsgDkW71uEZI8WqUetvgqXS18Zo3cc4Czj2qA/6weyIthz0Zltvhf7R63uaz&#10;XwAAAP//AwBQSwMEFAAGAAgAAAAhANPfCL/fAAAACwEAAA8AAABkcnMvZG93bnJldi54bWxMj01P&#10;wzAMhu9I/IfISNy2ZIzuozSd0BBX0DaYtFvWeG1F41RNtpZ/j3diR9uPXj9vthpcIy7YhdqThslY&#10;gUAqvK2p1PC1ex8tQIRoyJrGE2r4xQCr/P4uM6n1PW3wso2l4BAKqdFQxdimUoaiQmfC2LdIfDv5&#10;zpnIY1dK25mew10jn5SaSWdq4g+VaXFdYfGzPTsN3x+nw/5ZfZZvLml7PyhJbim1fnwYXl9ARBzi&#10;PwxXfVaHnJ2O/kw2iEZDMp9xl6hhNE2WIJiYJ9fNkVG1mIDMM3nbIf8DAAD//wMAUEsBAi0AFAAG&#10;AAgAAAAhAOSZw8D7AAAA4QEAABMAAAAAAAAAAAAAAAAAAAAAAFtDb250ZW50X1R5cGVzXS54bWxQ&#10;SwECLQAUAAYACAAAACEAI7Jq4dcAAACUAQAACwAAAAAAAAAAAAAAAAAsAQAAX3JlbHMvLnJlbHNQ&#10;SwECLQAUAAYACAAAACEAR95lNc8CAAAVBgAADgAAAAAAAAAAAAAAAAAsAgAAZHJzL2Uyb0RvYy54&#10;bWxQSwECLQAUAAYACAAAACEA098Iv98AAAALAQAADwAAAAAAAAAAAAAAAAAnBQAAZHJzL2Rvd25y&#10;ZXYueG1sUEsFBgAAAAAEAAQA8wAAADMGAAAAAA==&#10;" filled="f" stroked="f">
                <v:textbox>
                  <w:txbxContent>
                    <w:p w14:paraId="58146B54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let-7e</w:t>
                      </w:r>
                    </w:p>
                    <w:p w14:paraId="22664EC2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49E828C4" w14:textId="77777777" w:rsidR="007E0659" w:rsidRDefault="007E0659" w:rsidP="007E0659"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1C716F" wp14:editId="25E67289">
                <wp:simplePos x="0" y="0"/>
                <wp:positionH relativeFrom="column">
                  <wp:posOffset>228600</wp:posOffset>
                </wp:positionH>
                <wp:positionV relativeFrom="paragraph">
                  <wp:posOffset>-228600</wp:posOffset>
                </wp:positionV>
                <wp:extent cx="1143000" cy="685800"/>
                <wp:effectExtent l="0" t="0" r="0" b="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835B3A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t-7a</w:t>
                            </w:r>
                          </w:p>
                          <w:p w14:paraId="684F9111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4F7D2094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E579AB8" w14:textId="77777777" w:rsidR="007E0659" w:rsidRDefault="007E0659" w:rsidP="007E06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7" o:spid="_x0000_s1028" type="#_x0000_t202" style="position:absolute;left:0;text-align:left;margin-left:18pt;margin-top:-17.95pt;width:90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me684CAAAOBgAADgAAAGRycy9lMm9Eb2MueG1srFRLb9swDL4P2H8QdE9tZ06TGHUKN0WGAUVb&#10;rB16VmQpMabXJCVxNuy/j5LjNO12WIddbEr8SJEfHxeXrRRoy6xrtCpxdpZixBTVdaNWJf7yuBhM&#10;MHKeqJoIrViJ98zhy9n7dxc7U7ChXmtRM4vAiXLFzpR47b0pksTRNZPEnWnDFCi5tpJ4ONpVUluy&#10;A+9SJMM0PU922tbGasqcg9vrToln0T/njPo7zh3zSJQYYvPxa+N3Gb7J7IIUK0vMuqGHMMg/RCFJ&#10;o+DRo6tr4gna2OY3V7KhVjvN/RnVMtGcN5TFHCCbLH2VzcOaGBZzAXKcOdLk/p9beru9t6ipSzzG&#10;SBEJJXpkredM1Ggc2NkZVwDowQDMt1e6hSr39w4uQ9IttzL8IR0EeuB5f+QWnCEajLL8Q5qCioLu&#10;fDKagAzuk2drY53/yLREQSixhdpFSsn2xvkO2kPCY0ovGiFi/YR6cQE+uxsWG6CzJgVEAmJAhphi&#10;cX7MR+NhNR5NB+fVKBvkWToZVFU6HFwvqrRK88V8ml/9hCgkyfJiB21ioMkCQUDEQpDVoSRB/Xc1&#10;kYS+6OAsS2LvdPmB40hJH2oS2O9YjpLfCxYSEOoz41C1SHa4iPPC5sKiLYFOJ5Qy5WOdIhmADigO&#10;hL3F8ICPlEUq32Lckd+/rJU/GstGaRtL+yrs+msfMu/wQMZJ3kH07bIFroK41PUemtLqbqidoYsG&#10;OueGOH9PLEwxNBtsJn8HHy70rsT6IGG01vb7n+4DHgoJWoxCuUvsvm2IZRiJTwrGbprleVgj8ZBD&#10;88DBnmqWpxq1kXMN5chgBxoaxYD3ohe51fIJFlgVXgUVURTeLrHvxbnvdhUsQMqqKoJgcRjib9SD&#10;ocF1qE6Yi8f2iVhzGB4PHXSr+/1Bilcz1GGDpdLVxmvexAF7ZvVAPCyd2I+HBRm22uk5op7X+OwX&#10;AAAA//8DAFBLAwQUAAYACAAAACEAZAlPDd4AAAAJAQAADwAAAGRycy9kb3ducmV2LnhtbEyPwU7D&#10;MBBE70j8g7VI3Fo7KS00ZFMhEFdQW0Di5sbbJCJeR7HbhL+ve2qPszOafZOvRtuKI/W+cYyQTBUI&#10;4tKZhiuEr+375AmED5qNbh0Twj95WBW3N7nOjBt4TcdNqEQsYZ9phDqELpPSlzVZ7aeuI47e3vVW&#10;hyj7SppeD7HctjJVaiGtbjh+qHVHrzWVf5uDRfj+2P/+PKjP6s3Ou8GNSrJdSsT7u/HlGUSgMVzC&#10;cMaP6FBEpp07sPGiRZgt4pSAMJnNlyBiIE3Olx3CY5qALHJ5vaA4AQAA//8DAFBLAQItABQABgAI&#10;AAAAIQDkmcPA+wAAAOEBAAATAAAAAAAAAAAAAAAAAAAAAABbQ29udGVudF9UeXBlc10ueG1sUEsB&#10;Ai0AFAAGAAgAAAAhACOyauHXAAAAlAEAAAsAAAAAAAAAAAAAAAAALAEAAF9yZWxzLy5yZWxzUEsB&#10;Ai0AFAAGAAgAAAAhAEVpnuvOAgAADgYAAA4AAAAAAAAAAAAAAAAALAIAAGRycy9lMm9Eb2MueG1s&#10;UEsBAi0AFAAGAAgAAAAhAGQJTw3eAAAACQEAAA8AAAAAAAAAAAAAAAAAJgUAAGRycy9kb3ducmV2&#10;LnhtbFBLBQYAAAAABAAEAPMAAAAxBgAAAAA=&#10;" filled="f" stroked="f">
                <v:textbox>
                  <w:txbxContent>
                    <w:p w14:paraId="36835B3A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let-7a</w:t>
                      </w:r>
                    </w:p>
                    <w:p w14:paraId="684F9111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4F7D2094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E579AB8" w14:textId="77777777" w:rsidR="007E0659" w:rsidRDefault="007E0659" w:rsidP="007E065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D54053" wp14:editId="119CD14D">
                <wp:simplePos x="0" y="0"/>
                <wp:positionH relativeFrom="column">
                  <wp:posOffset>2514600</wp:posOffset>
                </wp:positionH>
                <wp:positionV relativeFrom="paragraph">
                  <wp:posOffset>-228600</wp:posOffset>
                </wp:positionV>
                <wp:extent cx="1143000" cy="685800"/>
                <wp:effectExtent l="0" t="0" r="0" b="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900E12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t-7c</w:t>
                            </w:r>
                          </w:p>
                          <w:p w14:paraId="0C787D5E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056E34CD" w14:textId="77777777" w:rsidR="007E0659" w:rsidRDefault="007E0659" w:rsidP="007E0659"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" o:spid="_x0000_s1029" type="#_x0000_t202" style="position:absolute;left:0;text-align:left;margin-left:198pt;margin-top:-17.95pt;width:90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pq6c8CAAAVBgAADgAAAGRycy9lMm9Eb2MueG1srFRLb9swDL4P2H8QdE9tZ06bGnUKN0WGAUVb&#10;rB16VmQpMabXJCVxNuy/j5LtNO12WIddbIr8RJEfHxeXrRRoy6xrtCpxdpJixBTVdaNWJf7yuBhN&#10;MXKeqJoIrViJ98zhy9n7dxc7U7CxXmtRM4vAiXLFzpR47b0pksTRNZPEnWjDFBi5tpJ4ONpVUluy&#10;A+9SJOM0PU122tbGasqcA+11Z8Sz6J9zRv0d5455JEoMsfn4tfG7DN9kdkGKlSVm3dA+DPIPUUjS&#10;KHj04OqaeII2tvnNlWyo1U5zf0K1TDTnDWUxB8gmS19l87AmhsVcgBxnDjS5/+eW3m7vLWpqqB1G&#10;ikgo0SNrPWeiRllgZ2dcAaAHAzDfXuk2IHu9A2VIuuVWhj+kg8AOPO8P3IIzRMOlLP+QpmCiYDud&#10;TqYgg5vk+baxzn9kWqIglNhC7SKlZHvjfAcdIOExpReNEKAnhVAvFOCz07DYAN1tUkAkIAZkiCkW&#10;58d8cjauzibno9Nqko3yLJ2Oqiodj64XVVql+WJ+nl/9hCgkyfJiB21ioMkCQUDEQpBVX5Jg/rua&#10;SEJfdHCWJbF3uvzAcaRkCDUJ7HcsR8nvBesS/sw4VC2SHRRxXthcWLQl0OmEUqZ8rFMkA9ABxYGw&#10;t1zs8ZGySOVbLnfkDy9r5Q+XZaO0jaV9FXb9dQiZd3gg4yjvIPp22cZ2nQxNuNT1HnrT6m62naGL&#10;Bhrohjh/TywMM/QcLCh/Bx8u9K7EupcwWmv7/U/6gId6ghWjUPUSu28bYhlG4pOC6TvP8jxsk3jI&#10;oYfgYI8ty2OL2si5hqrAhEF0UQx4LwaRWy2fYI9V4VUwEUXh7RL7QZz7bmXBHqSsqiII9och/kY9&#10;GBpchyKF8Xhsn4g1/Qx5aKRbPawRUrwapQ4bbipdbbzmTZyzwHPHas8/7J7Ylv2eDMvt+BxRz9t8&#10;9gsAAP//AwBQSwMEFAAGAAgAAAAhALcczl/fAAAACgEAAA8AAABkcnMvZG93bnJldi54bWxMj81u&#10;wjAQhO+VeAdrK/UGNtBAk2aDqla9tir9kXoz8ZJExOsoNiR9e8yJHmdnNPtNvhltK07U+8Yxwnym&#10;QBCXzjRcIXx9vk4fQPig2ejWMSH8kYdNMbnJdWbcwB902oZKxBL2mUaoQ+gyKX1Zk9V+5jri6O1d&#10;b3WIsq+k6fUQy20rF0qtpNUNxw+17ui5pvKwPVqE77f978+9eq9ebNINblSSbSoR727Hp0cQgcZw&#10;DcMFP6JDEZl27sjGixZhma7iloAwXSYpiJhI1pfLDmG9mIMscvl/QnEGAAD//wMAUEsBAi0AFAAG&#10;AAgAAAAhAOSZw8D7AAAA4QEAABMAAAAAAAAAAAAAAAAAAAAAAFtDb250ZW50X1R5cGVzXS54bWxQ&#10;SwECLQAUAAYACAAAACEAI7Jq4dcAAACUAQAACwAAAAAAAAAAAAAAAAAsAQAAX3JlbHMvLnJlbHNQ&#10;SwECLQAUAAYACAAAACEAIHpq6c8CAAAVBgAADgAAAAAAAAAAAAAAAAAsAgAAZHJzL2Uyb0RvYy54&#10;bWxQSwECLQAUAAYACAAAACEAtxzOX98AAAAKAQAADwAAAAAAAAAAAAAAAAAnBQAAZHJzL2Rvd25y&#10;ZXYueG1sUEsFBgAAAAAEAAQA8wAAADMGAAAAAA==&#10;" filled="f" stroked="f">
                <v:textbox>
                  <w:txbxContent>
                    <w:p w14:paraId="17900E12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let-7c</w:t>
                      </w:r>
                    </w:p>
                    <w:p w14:paraId="0C787D5E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056E34CD" w14:textId="77777777" w:rsidR="007E0659" w:rsidRDefault="007E0659" w:rsidP="007E0659"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EE6BC0" wp14:editId="3B3F6B82">
                <wp:simplePos x="0" y="0"/>
                <wp:positionH relativeFrom="column">
                  <wp:posOffset>1371600</wp:posOffset>
                </wp:positionH>
                <wp:positionV relativeFrom="paragraph">
                  <wp:posOffset>-228600</wp:posOffset>
                </wp:positionV>
                <wp:extent cx="1257300" cy="685800"/>
                <wp:effectExtent l="0" t="0" r="0" b="0"/>
                <wp:wrapSquare wrapText="bothSides"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A6F61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et-7b</w:t>
                            </w:r>
                          </w:p>
                          <w:p w14:paraId="4A4FB6C0" w14:textId="77777777" w:rsidR="007E0659" w:rsidRPr="00AF7CF4" w:rsidRDefault="007E0659" w:rsidP="007E065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6F22CDC5" w14:textId="77777777" w:rsidR="007E0659" w:rsidRPr="007E0659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7CF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±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AF7CF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6" o:spid="_x0000_s1030" type="#_x0000_t202" style="position:absolute;left:0;text-align:left;margin-left:108pt;margin-top:-17.95pt;width:99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q+etECAAAVBgAADgAAAGRycy9lMm9Eb2MueG1srFRLb9swDL4P2H8QdE9tZ0maGHUKN0WGAUVb&#10;rB16VmQpMabXJCVxNuy/j5LtNO12WIddbEp8iPz4kReXjRRox6yrtSpwdpZixBTVVa3WBf7yuBxM&#10;MXKeqIoIrViBD8zhy/n7dxd7k7Oh3mhRMYsgiHL53hR4473Jk8TRDZPEnWnDFCi5tpJ4ONp1Ulmy&#10;h+hSJMM0nSR7bStjNWXOwe11q8TzGJ9zRv0d5455JAoMufn4tfG7Ct9kfkHytSVmU9MuDfIPWUhS&#10;K3j0GOqaeIK2tv4tlKyp1U5zf0a1TDTnNWWxBqgmS19V87AhhsVaABxnjjC5/xeW3u7uLaqrAk8w&#10;UkRCix5Z4zkTFZoEdPbG5WD0YMDMN1e6gS739w4uQ9ENtzL8oRwEesD5cMQWgiEanIbj8w8pqCjo&#10;JtPxFGQInzx7G+v8R6YlCkKBLfQuQkp2N863pr1JeEzpZS1E7J9QLy4gZnvDIgFab5JDJiAGy5BT&#10;bM6Pxfh8WJ6PZ4NJOc4GoyydDsoyHQ6ul2VapqPlYja6+glZSJKN8j3QxADJAkAAxFKQddeSoP67&#10;nkhCXzA4y5LInbY+CBwh6VNNAvotylHyB8FCAUJ9Zhy6FsEOF3Fe2EJYtCPAdEIpUz72KYIB1sGK&#10;A2BvcezsI2QRyrc4t+D3L2vlj86yVtrG1r5Ku/rap8xbewDjpO4g+mbVRLoeSbjS1QG4aXU7287Q&#10;ZQ0EuiHO3xMLwwycgwXl7+DDhd4XWHcSRhttv//pPthDP0GLUeh6gd23LbEMI/FJwfTNstEobJN4&#10;GAGH4GBPNatTjdrKhYauZLAKDY1isPeiF7nV8gn2WBleBRVRFN4usO/FhW9XFuxBysoyGsH+MMTf&#10;qAdDQ+jQpDAej80TsaabIQ9EutX9GiH5q1FqbYOn0uXWa17HOQs4t6h2+MPuibTs9mRYbqfnaPW8&#10;zee/AAAA//8DAFBLAwQUAAYACAAAACEAam4/Md8AAAAKAQAADwAAAGRycy9kb3ducmV2LnhtbEyP&#10;zU7DMBCE70i8g7VI3Fo7IS00ZFMhEFcQ5Ufi5ibbJCJeR7HbhLdnOcFxdkaz3xTb2fXqRGPoPCMk&#10;SwOKuPJ1xw3C2+vj4gZUiJZr23smhG8KsC3Pzwqb137iFzrtYqOkhENuEdoYh1zrULXkbFj6gVi8&#10;gx+djSLHRtejnaTc9To1Zq2d7Vg+tHag+5aqr93RIbw/HT4/MvPcPLjVMPnZaHYbjXh5Md/dgoo0&#10;x78w/OILOpTCtPdHroPqEdJkLVsiwuJqtQEliSzJ5LJHuE4T0GWh/08ofwAAAP//AwBQSwECLQAU&#10;AAYACAAAACEA5JnDwPsAAADhAQAAEwAAAAAAAAAAAAAAAAAAAAAAW0NvbnRlbnRfVHlwZXNdLnht&#10;bFBLAQItABQABgAIAAAAIQAjsmrh1wAAAJQBAAALAAAAAAAAAAAAAAAAACwBAABfcmVscy8ucmVs&#10;c1BLAQItABQABgAIAAAAIQCtqr560QIAABUGAAAOAAAAAAAAAAAAAAAAACwCAABkcnMvZTJvRG9j&#10;LnhtbFBLAQItABQABgAIAAAAIQBqbj8x3wAAAAoBAAAPAAAAAAAAAAAAAAAAACkFAABkcnMvZG93&#10;bnJldi54bWxQSwUGAAAAAAQABADzAAAANQYAAAAA&#10;" filled="f" stroked="f">
                <v:textbox>
                  <w:txbxContent>
                    <w:p w14:paraId="4BBA6F61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let-7b</w:t>
                      </w:r>
                    </w:p>
                    <w:p w14:paraId="4A4FB6C0" w14:textId="77777777" w:rsidR="007E0659" w:rsidRPr="00AF7CF4" w:rsidRDefault="007E0659" w:rsidP="007E065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6F22CDC5" w14:textId="77777777" w:rsidR="007E0659" w:rsidRPr="007E0659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F7CF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  <w:lang w:eastAsia="de-DE"/>
                        </w:rPr>
                        <w:t>±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AF7CF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E0659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A8D354" wp14:editId="52C03E9E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685800" cy="228600"/>
                <wp:effectExtent l="0" t="0" r="0" b="0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63BF8" w14:textId="77777777" w:rsidR="007E0659" w:rsidRDefault="007E0659" w:rsidP="007E06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5" o:spid="_x0000_s1031" type="#_x0000_t202" style="position:absolute;left:0;text-align:left;margin-left:171pt;margin-top:0;width:54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nVjNACAAAUBgAADgAAAGRycy9lMm9Eb2MueG1srFRLb9swDL4P2H8QdE/9QJKmRp3CTZFhQNEV&#10;a4eeFVlKjOk1SYmdDfvvo+Q4Tbsd1mEXmyIpivw+kpdXnRRox6xrtCpxdpZixBTVdaPWJf7yuBzN&#10;MHKeqJoIrViJ98zhq/n7d5etKViuN1rUzCIIolzRmhJvvDdFkji6YZK4M22YAiPXVhIPR7tOakta&#10;iC5FkqfpNGm1rY3VlDkH2pveiOcxPueM+k+cO+aRKDHk5uPXxu8qfJP5JSnWlphNQw9pkH/IQpJG&#10;waPHUDfEE7S1zW+hZEOtdpr7M6plojlvKIs1QDVZ+qqahw0xLNYC4DhzhMn9v7D0bndvUVOXeIKR&#10;IhIoemSd50zUaBLQaY0rwOnBgJvvrnUHLA96B8pQdMetDH8oB4EdcN4fsYVgiIJyOpvMUrBQMOX5&#10;bAoyRE+eLxvr/AemJQpCiS1QFxElu1vne9fBJbyl9LIRItIn1AsFxOw1LPLf3yYFJAJi8AwpRW5+&#10;LCbneXU+uRhNq0k2GmfpbFRVaT66WVZplY6Xi4vx9U/IQpJsXLTQJQZ6LOADOCwFWR8YCea/o0QS&#10;+qKBsyyJrdPXB4EjJEOqSQC/BzlKfi9YKECoz4wDaRHroIjjwhbCoh2BRieUMuUjTREM8A5eHAB7&#10;y8WDf4QsQvmWyz34w8ta+eNl2ShtI7Wv0q6/Dinz3h/AOKk7iL5bdbFb86EHV7reQ2ta3Y+2M3TZ&#10;QAPdEufviYVZhp6D/eQ/wYcL3ZZYHySMNtp+/5M++AOfYMUosF5i921LLMNIfFQwfBfZeByWSTyM&#10;oYfgYE8tq1OL2sqFBlYy2ISGRjH4ezGI3Gr5BGusCq+CiSgKb5fYD+LC9xsL1iBlVRWdYH0Y4m/V&#10;g6EhdCApjMdj90SsOcyQh0a608MWIcWrUep9w02lq63XvIlzFnDuUT3gD6sntuVhTYbddnqOXs/L&#10;fP4LAAD//wMAUEsDBBQABgAIAAAAIQDUS2C82wAAAAcBAAAPAAAAZHJzL2Rvd25yZXYueG1sTI9P&#10;T8MwDMXvSHyHyJO4MWejm6A0nRCIKxPjj8Qta7y2onGqJlvLt8c7wcWy/az3fi42k+/UiYbYBjaw&#10;mGtQxFVwLdcG3t+er29BxWTZ2S4wGfihCJvy8qKwuQsjv9Jpl2olJhxza6BJqc8RY9WQt3EeemLR&#10;DmHwNsk41OgGO4q573Cp9Rq9bVkSGtvTY0PV9+7oDXy8HL4+M72tn/yqH8Okkf0dGnM1mx7uQSWa&#10;0t8xnPEFHUph2ocju6g6AzfZUn5JBqSKnK20NHvZrzVgWeB//vIXAAD//wMAUEsBAi0AFAAGAAgA&#10;AAAhAOSZw8D7AAAA4QEAABMAAAAAAAAAAAAAAAAAAAAAAFtDb250ZW50X1R5cGVzXS54bWxQSwEC&#10;LQAUAAYACAAAACEAI7Jq4dcAAACUAQAACwAAAAAAAAAAAAAAAAAsAQAAX3JlbHMvLnJlbHNQSwEC&#10;LQAUAAYACAAAACEAArnVjNACAAAUBgAADgAAAAAAAAAAAAAAAAAsAgAAZHJzL2Uyb0RvYy54bWxQ&#10;SwECLQAUAAYACAAAACEA1EtgvNsAAAAHAQAADwAAAAAAAAAAAAAAAAAoBQAAZHJzL2Rvd25yZXYu&#10;eG1sUEsFBgAAAAAEAAQA8wAAADAGAAAAAA==&#10;" filled="f" stroked="f">
                <v:textbox>
                  <w:txbxContent>
                    <w:p w14:paraId="30263BF8" w14:textId="77777777" w:rsidR="007E0659" w:rsidRDefault="007E0659" w:rsidP="007E0659"/>
                  </w:txbxContent>
                </v:textbox>
                <w10:wrap type="square"/>
              </v:shape>
            </w:pict>
          </mc:Fallback>
        </mc:AlternateContent>
      </w:r>
    </w:p>
    <w:p w14:paraId="1F0A5BE1" w14:textId="77777777" w:rsidR="007E0659" w:rsidRDefault="007E0659" w:rsidP="007E0659">
      <w:pPr>
        <w:rPr>
          <w:rFonts w:ascii="Times New Roman" w:hAnsi="Times New Roman" w:cs="Times New Roman"/>
        </w:rPr>
      </w:pPr>
    </w:p>
    <w:p w14:paraId="6B7379B0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4810428F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32D637E6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5F2B4520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1A07BCE9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35E6F9C8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79093DE7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7298B55C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677280BB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p w14:paraId="2EC17EF2" w14:textId="77777777" w:rsidR="007E0659" w:rsidRDefault="007E0659" w:rsidP="007E0659">
      <w:pPr>
        <w:rPr>
          <w:rFonts w:ascii="Times New Roman" w:hAnsi="Times New Roman" w:cs="Times New Roman"/>
        </w:rPr>
      </w:pPr>
    </w:p>
    <w:p w14:paraId="502FCACD" w14:textId="77777777" w:rsidR="007E0659" w:rsidRDefault="007E0659" w:rsidP="007E0659">
      <w:pPr>
        <w:rPr>
          <w:rFonts w:ascii="Times New Roman" w:hAnsi="Times New Roman" w:cs="Times New Roman"/>
        </w:rPr>
      </w:pPr>
    </w:p>
    <w:p w14:paraId="5483FFDA" w14:textId="77777777" w:rsidR="007E0659" w:rsidRDefault="007E0659" w:rsidP="007E06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2F0BF7" wp14:editId="0BEAD109">
                <wp:simplePos x="0" y="0"/>
                <wp:positionH relativeFrom="column">
                  <wp:posOffset>2057400</wp:posOffset>
                </wp:positionH>
                <wp:positionV relativeFrom="paragraph">
                  <wp:posOffset>2540</wp:posOffset>
                </wp:positionV>
                <wp:extent cx="1257300" cy="571500"/>
                <wp:effectExtent l="0" t="0" r="0" b="12700"/>
                <wp:wrapSquare wrapText="bothSides"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9B6375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e</w:t>
                            </w:r>
                          </w:p>
                          <w:p w14:paraId="144371FF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7A790C17" w14:textId="77777777" w:rsidR="007E0659" w:rsidRDefault="007E0659" w:rsidP="007E0659"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9" o:spid="_x0000_s1032" type="#_x0000_t202" style="position:absolute;margin-left:162pt;margin-top:.2pt;width:99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SnA9ECAAAVBgAADgAAAGRycy9lMm9Eb2MueG1srFTdT9swEH+ftP/B8ntJUlpKI1IUijpNQoAG&#10;E8+uY7fR/DXbbdOh/e87O0kpbA9j2kty9n347ne/u4vLRgq0ZdbVWhU4O0kxYorqqlarAn99XAzO&#10;MXKeqIoIrViB98zhy9nHDxc7k7OhXmtRMYsgiHL5zhR47b3Jk8TRNZPEnWjDFCi5tpJ4ONpVUlmy&#10;g+hSJMM0PUt22lbGasqcg9vrVolnMT7njPo7zh3zSBQYcvPxa+N3Gb7J7ILkK0vMuqZdGuQfspCk&#10;VvDoIdQ18QRtbP1bKFlTq53m/oRqmWjOa8piDVBNlr6p5mFNDIu1ADjOHGBy/y8svd3eW1RXBZ5i&#10;pIiEFj2yxnMmKjQN6OyMy8HowYCZb650A13u7x1chqIbbmX4QzkI9IDz/oAtBEM0OA3Hk9MUVBR0&#10;40k2BhnCJy/exjr/iWmJglBgC72LkJLtjfOtaW8SHlN6UQsR+yfUqwuI2d6wSIDWm+SQCYjBMuQU&#10;m/M8H0+G5WQ8HZyV42wwytLzQVmmw8H1okzLdLSYT0dXPyELSbJRvgOaGCBZAAiAWAiy6loS1H/X&#10;E0noKwZnWRK509YHgSMkfapJQL9FOUp+L1goQKgvjEPXItjhIs4LmwuLtgSYTihlysc+RTDAOlhx&#10;AOw9jp19hCxC+R7nFvz+Za38wVnWStvY2jdpV9/6lHlrD2Ac1R1E3yybSNfTnoRLXe2Bm1a3s+0M&#10;XdRAoBvi/D2xMMzAOVhQ/g4+XOhdgXUnYbTW9sef7oM99BO0GIWuF9h93xDLMBKfFUzfNBuNwjaJ&#10;hxFwCA72WLM81qiNnGvoSgar0NAoBnsvepFbLZ9gj5XhVVARReHtAvtenPt2ZcEepKwsoxHsD0P8&#10;jXowNIQOTQrj8dg8EWu6GfJApFvdrxGSvxml1jZ4Kl1uvOZ1nLOAc4tqhz/snkjLbk+G5XZ8jlYv&#10;23z2CwAA//8DAFBLAwQUAAYACAAAACEA5zrJUNsAAAAHAQAADwAAAGRycy9kb3ducmV2LnhtbEyP&#10;wU7DMBBE70j8g7VI3KhNSBEN2VQIxBVEgUq9ufE2iYjXUew24e9ZTnAczWjmTbmefa9ONMYuMML1&#10;woAiroPruEH4eH++ugMVk2Vn+8CE8E0R1tX5WWkLFyZ+o9MmNUpKOBYWoU1pKLSOdUvexkUYiMU7&#10;hNHbJHJstBvtJOW+15kxt9rbjmWhtQM9tlR/bY4e4fPlsNvm5rV58sthCrPR7Fca8fJifrgHlWhO&#10;f2H4xRd0qIRpH47souoRbrJcviSEHJTYyywTuUdYmRx0Ver//NUPAAAA//8DAFBLAQItABQABgAI&#10;AAAAIQDkmcPA+wAAAOEBAAATAAAAAAAAAAAAAAAAAAAAAABbQ29udGVudF9UeXBlc10ueG1sUEsB&#10;Ai0AFAAGAAgAAAAhACOyauHXAAAAlAEAAAsAAAAAAAAAAAAAAAAALAEAAF9yZWxzLy5yZWxzUEsB&#10;Ai0AFAAGAAgAAAAhALtEpwPRAgAAFQYAAA4AAAAAAAAAAAAAAAAALAIAAGRycy9lMm9Eb2MueG1s&#10;UEsBAi0AFAAGAAgAAAAhAOc6yVDbAAAABwEAAA8AAAAAAAAAAAAAAAAAKQUAAGRycy9kb3ducmV2&#10;LnhtbFBLBQYAAAAABAAEAPMAAAAxBgAAAAA=&#10;" filled="f" stroked="f">
                <v:textbox>
                  <w:txbxContent>
                    <w:p w14:paraId="709B6375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e</w:t>
                      </w:r>
                    </w:p>
                    <w:p w14:paraId="144371FF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7A790C17" w14:textId="77777777" w:rsidR="007E0659" w:rsidRDefault="007E0659" w:rsidP="007E0659"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61F2A0" wp14:editId="2AA5D259">
                <wp:simplePos x="0" y="0"/>
                <wp:positionH relativeFrom="column">
                  <wp:posOffset>800100</wp:posOffset>
                </wp:positionH>
                <wp:positionV relativeFrom="paragraph">
                  <wp:posOffset>2540</wp:posOffset>
                </wp:positionV>
                <wp:extent cx="1257300" cy="571500"/>
                <wp:effectExtent l="0" t="0" r="0" b="12700"/>
                <wp:wrapSquare wrapText="bothSides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5CD2D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b</w:t>
                            </w:r>
                          </w:p>
                          <w:p w14:paraId="5FFD2FAE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0F1B1B7A" w14:textId="77777777" w:rsidR="007E0659" w:rsidRPr="004D697E" w:rsidRDefault="007E0659" w:rsidP="007E06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DF9D510" w14:textId="77777777" w:rsidR="007E0659" w:rsidRDefault="007E0659" w:rsidP="007E06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8" o:spid="_x0000_s1033" type="#_x0000_t202" style="position:absolute;margin-left:63pt;margin-top:.2pt;width:99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JjL3tECAAAVBgAADgAAAGRycy9lMm9Eb2MueG1srFRLb9swDL4P2H8QdE9tZ07TGnUKN0WGAUVb&#10;rB16VmQpMabXJCVxNuy/j5LtNO12WIddbEp8iPw+kheXrRRoy6xrtCpxdpJixBTVdaNWJf7yuBid&#10;YeQ8UTURWrES75nDl7P37y52pmBjvdaiZhZBEOWKnSnx2ntTJImjayaJO9GGKVBybSXxcLSrpLZk&#10;B9GlSMZpeprstK2N1ZQ5B7fXnRLPYnzOGfV3nDvmkSgx5Obj18bvMnyT2QUpVpaYdUP7NMg/ZCFJ&#10;o+DRQ6hr4gna2Oa3ULKhVjvN/QnVMtGcN5TFGqCaLH1VzcOaGBZrAXCcOcDk/l9Yeru9t6ipSwxE&#10;KSKBokfWes5Ejc4COjvjCjB6MGDm2yvdAsvDvYPLUHTLrQx/KAeBHnDeH7CFYIgGp/Fk+iEFFQXd&#10;ZJpNQIbwybO3sc5/ZFqiIJTYAncRUrK9cb4zHUzCY0ovGiEif0K9uICY3Q2LDdB5kwIyATFYhpwi&#10;OT/mk+m4mk7OR6fVJBvlWXo2qqp0PLpeVGmV5ov5eX71E7KQJMuLHbSJgSYLAAEQC0FWPSVB/Xec&#10;SEJfdHCWJbF3uvogcIRkSDUJ6HcoR8nvBQsFCPWZcWAtgh0u4rywubBoS6DTCaVM+chTBAOsgxUH&#10;wN7i2NtHyCKUb3HuwB9e1sofnGWjtI3Uvkq7/jqkzDt7AOOo7iD6dtnGds2HJlzqeg+9aXU3287Q&#10;RQMNdEOcvycWhhl6DhaUv4MPF3pXYt1LGK21/f6n+2APfIIWo8B6id23DbEMI/FJwfSdZ3ketkk8&#10;5NBDcLDHmuWxRm3kXAMrGaxCQ6MY7L0YRG61fII9VoVXQUUUhbdL7Adx7ruVBXuQsqqKRrA/DPE3&#10;6sHQEDqQFMbjsX0i1vQz5KGRbvWwRkjxapQ62+CpdLXxmjdxzgLOHao9/rB7Ylv2ezIst+NztHre&#10;5rNfAAAA//8DAFBLAwQUAAYACAAAACEAtsVNztoAAAAHAQAADwAAAGRycy9kb3ducmV2LnhtbEyP&#10;wU7DMBBE70j8g7VI3KhNCFUb4lQIxBVEgUrctvE2iYjXUew24e9ZTnB8mtXM23Iz+16daIxdYAvX&#10;CwOKuA6u48bC+9vT1QpUTMgO+8Bk4ZsibKrzsxILFyZ+pdM2NUpKOBZooU1pKLSOdUse4yIMxJId&#10;wugxCY6NdiNOUu57nRmz1B47loUWB3poqf7aHr2Fj+fD5y43L82jvx2mMBvNfq2tvbyY7+9AJZrT&#10;3zH86os6VOK0D0d2UfXC2VJ+SRZyUBLfZLng3sLa5KCrUv/3r34AAAD//wMAUEsBAi0AFAAGAAgA&#10;AAAhAOSZw8D7AAAA4QEAABMAAAAAAAAAAAAAAAAAAAAAAFtDb250ZW50X1R5cGVzXS54bWxQSwEC&#10;LQAUAAYACAAAACEAI7Jq4dcAAACUAQAACwAAAAAAAAAAAAAAAAAsAQAAX3JlbHMvLnJlbHNQSwEC&#10;LQAUAAYACAAAACEA9JjL3tECAAAVBgAADgAAAAAAAAAAAAAAAAAsAgAAZHJzL2Uyb0RvYy54bWxQ&#10;SwECLQAUAAYACAAAACEAtsVNztoAAAAHAQAADwAAAAAAAAAAAAAAAAApBQAAZHJzL2Rvd25yZXYu&#10;eG1sUEsFBgAAAAAEAAQA8wAAADAGAAAAAA==&#10;" filled="f" stroked="f">
                <v:textbox>
                  <w:txbxContent>
                    <w:p w14:paraId="59E5CD2D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b</w:t>
                      </w:r>
                    </w:p>
                    <w:p w14:paraId="5FFD2FAE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0F1B1B7A" w14:textId="77777777" w:rsidR="007E0659" w:rsidRPr="004D697E" w:rsidRDefault="007E0659" w:rsidP="007E06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1DF9D510" w14:textId="77777777" w:rsidR="007E0659" w:rsidRDefault="007E0659" w:rsidP="007E0659"/>
                  </w:txbxContent>
                </v:textbox>
                <w10:wrap type="square"/>
              </v:shape>
            </w:pict>
          </mc:Fallback>
        </mc:AlternateContent>
      </w:r>
    </w:p>
    <w:p w14:paraId="66FB1ED1" w14:textId="77777777" w:rsidR="007E0659" w:rsidRDefault="007E0659" w:rsidP="007E0659">
      <w:pPr>
        <w:rPr>
          <w:rFonts w:ascii="Times New Roman" w:hAnsi="Times New Roman" w:cs="Times New Roman"/>
        </w:rPr>
      </w:pPr>
    </w:p>
    <w:p w14:paraId="4ADA22D9" w14:textId="77777777" w:rsidR="007E0659" w:rsidRPr="005F31E9" w:rsidRDefault="007E0659" w:rsidP="007E0659">
      <w:pPr>
        <w:rPr>
          <w:rFonts w:ascii="Times New Roman" w:hAnsi="Times New Roman" w:cs="Times New Roman"/>
        </w:rPr>
      </w:pPr>
    </w:p>
    <w:tbl>
      <w:tblPr>
        <w:tblStyle w:val="Tabellenraster"/>
        <w:tblW w:w="5387" w:type="dxa"/>
        <w:tblInd w:w="-34" w:type="dxa"/>
        <w:tblLook w:val="04A0" w:firstRow="1" w:lastRow="0" w:firstColumn="1" w:lastColumn="0" w:noHBand="0" w:noVBand="1"/>
      </w:tblPr>
      <w:tblGrid>
        <w:gridCol w:w="1418"/>
        <w:gridCol w:w="1985"/>
        <w:gridCol w:w="1984"/>
      </w:tblGrid>
      <w:tr w:rsidR="007E0659" w:rsidRPr="004D697E" w14:paraId="32E00779" w14:textId="77777777" w:rsidTr="00E807BC">
        <w:trPr>
          <w:trHeight w:val="581"/>
        </w:trPr>
        <w:tc>
          <w:tcPr>
            <w:tcW w:w="1418" w:type="dxa"/>
          </w:tcPr>
          <w:p w14:paraId="2D77C064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MDE</w:t>
            </w:r>
          </w:p>
        </w:tc>
        <w:tc>
          <w:tcPr>
            <w:tcW w:w="1985" w:type="dxa"/>
          </w:tcPr>
          <w:p w14:paraId="661C82D5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411.78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259.4763</w:t>
            </w:r>
          </w:p>
          <w:p w14:paraId="6ED422A8" w14:textId="77777777" w:rsidR="007E0659" w:rsidRPr="004D697E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400.86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.228)</w:t>
            </w:r>
          </w:p>
        </w:tc>
        <w:tc>
          <w:tcPr>
            <w:tcW w:w="1984" w:type="dxa"/>
          </w:tcPr>
          <w:p w14:paraId="5B427BD8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552.58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365.5791</w:t>
            </w:r>
          </w:p>
          <w:p w14:paraId="2095EE34" w14:textId="77777777" w:rsidR="007E0659" w:rsidRPr="004D697E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557.993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.341)</w:t>
            </w:r>
          </w:p>
        </w:tc>
      </w:tr>
      <w:tr w:rsidR="007E0659" w:rsidRPr="004D697E" w14:paraId="24557A83" w14:textId="77777777" w:rsidTr="00E807BC">
        <w:trPr>
          <w:trHeight w:val="416"/>
        </w:trPr>
        <w:tc>
          <w:tcPr>
            <w:tcW w:w="1418" w:type="dxa"/>
          </w:tcPr>
          <w:p w14:paraId="578B8AD7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985" w:type="dxa"/>
          </w:tcPr>
          <w:p w14:paraId="1F5A4ACD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09.02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19.01</w:t>
            </w:r>
          </w:p>
          <w:p w14:paraId="65F45524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226.58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242)</w:t>
            </w:r>
          </w:p>
        </w:tc>
        <w:tc>
          <w:tcPr>
            <w:tcW w:w="1984" w:type="dxa"/>
          </w:tcPr>
          <w:p w14:paraId="69732888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47.80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08.32</w:t>
            </w:r>
          </w:p>
          <w:p w14:paraId="01E6DD2D" w14:textId="77777777" w:rsidR="007E0659" w:rsidRPr="004D697E" w:rsidRDefault="007E0659" w:rsidP="00E807BC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238.40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87.829) </w:t>
            </w:r>
          </w:p>
          <w:p w14:paraId="10BFACD1" w14:textId="77777777" w:rsidR="007E0659" w:rsidRPr="004D697E" w:rsidRDefault="007E0659" w:rsidP="00E80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659" w:rsidRPr="004D697E" w14:paraId="0546F344" w14:textId="77777777" w:rsidTr="00E807BC">
        <w:tc>
          <w:tcPr>
            <w:tcW w:w="1418" w:type="dxa"/>
          </w:tcPr>
          <w:p w14:paraId="7E49C0FD" w14:textId="77777777" w:rsidR="007E0659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  <w:p w14:paraId="6E7D9C19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c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  <w:proofErr w:type="spellEnd"/>
          </w:p>
          <w:p w14:paraId="63DA6464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14:paraId="4C4A2D2A" w14:textId="77777777" w:rsidR="007E0659" w:rsidRPr="00F45604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5604">
              <w:rPr>
                <w:rFonts w:ascii="Times New Roman" w:hAnsi="Times New Roman" w:cs="Times New Roman"/>
                <w:sz w:val="18"/>
                <w:szCs w:val="18"/>
              </w:rPr>
              <w:t>&lt; 0.05</w:t>
            </w:r>
          </w:p>
        </w:tc>
        <w:tc>
          <w:tcPr>
            <w:tcW w:w="1984" w:type="dxa"/>
          </w:tcPr>
          <w:p w14:paraId="54B3801E" w14:textId="77777777" w:rsidR="007E0659" w:rsidRPr="00F45604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5604">
              <w:rPr>
                <w:rFonts w:ascii="Times New Roman" w:hAnsi="Times New Roman" w:cs="Times New Roman"/>
                <w:sz w:val="18"/>
                <w:szCs w:val="18"/>
              </w:rPr>
              <w:t>&lt; 0.05</w:t>
            </w:r>
          </w:p>
        </w:tc>
      </w:tr>
      <w:tr w:rsidR="007E0659" w:rsidRPr="004D697E" w14:paraId="31FBECDC" w14:textId="77777777" w:rsidTr="00E807BC">
        <w:tc>
          <w:tcPr>
            <w:tcW w:w="1418" w:type="dxa"/>
          </w:tcPr>
          <w:p w14:paraId="0DEF2E8E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BD9AF91" w14:textId="77777777" w:rsidR="007E0659" w:rsidRPr="004D697E" w:rsidRDefault="007E0659" w:rsidP="00E80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-</w:t>
            </w: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14:paraId="59310712" w14:textId="77777777" w:rsidR="007E0659" w:rsidRPr="004D697E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09</w:t>
            </w:r>
          </w:p>
        </w:tc>
        <w:tc>
          <w:tcPr>
            <w:tcW w:w="1984" w:type="dxa"/>
          </w:tcPr>
          <w:p w14:paraId="48E91C9F" w14:textId="77777777" w:rsidR="007E0659" w:rsidRPr="004D697E" w:rsidRDefault="007E0659" w:rsidP="00E80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</w:tbl>
    <w:p w14:paraId="28BA7962" w14:textId="77777777" w:rsidR="007E0659" w:rsidRPr="004D697E" w:rsidRDefault="007E0659" w:rsidP="007E0659">
      <w:pPr>
        <w:rPr>
          <w:rFonts w:ascii="Times New Roman" w:hAnsi="Times New Roman" w:cs="Times New Roman"/>
        </w:rPr>
      </w:pPr>
    </w:p>
    <w:p w14:paraId="14CF66B1" w14:textId="77777777" w:rsidR="007E0659" w:rsidRPr="004D697E" w:rsidRDefault="007E0659" w:rsidP="007E0659">
      <w:pPr>
        <w:ind w:hanging="142"/>
        <w:rPr>
          <w:rFonts w:ascii="Times New Roman" w:hAnsi="Times New Roman" w:cs="Times New Roman"/>
          <w:sz w:val="20"/>
          <w:szCs w:val="20"/>
        </w:rPr>
      </w:pPr>
    </w:p>
    <w:p w14:paraId="73A34FB7" w14:textId="77777777" w:rsidR="0015349D" w:rsidRDefault="0015349D" w:rsidP="007E0659"/>
    <w:sectPr w:rsidR="0015349D" w:rsidSect="005F31E9">
      <w:pgSz w:w="11900" w:h="16840"/>
      <w:pgMar w:top="156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59"/>
    <w:rsid w:val="000251AC"/>
    <w:rsid w:val="0015349D"/>
    <w:rsid w:val="007A09F3"/>
    <w:rsid w:val="007E0659"/>
    <w:rsid w:val="0099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FFE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065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0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065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E0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5</Characters>
  <Application>Microsoft Macintosh Word</Application>
  <DocSecurity>0</DocSecurity>
  <Lines>5</Lines>
  <Paragraphs>1</Paragraphs>
  <ScaleCrop>false</ScaleCrop>
  <Company>Charite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a Lehnardt</dc:creator>
  <cp:keywords/>
  <dc:description/>
  <cp:lastModifiedBy>Seija Lehnardt</cp:lastModifiedBy>
  <cp:revision>3</cp:revision>
  <dcterms:created xsi:type="dcterms:W3CDTF">2018-07-04T08:57:00Z</dcterms:created>
  <dcterms:modified xsi:type="dcterms:W3CDTF">2018-07-04T09:07:00Z</dcterms:modified>
</cp:coreProperties>
</file>